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CEEA9" w14:textId="049D1BE0" w:rsidR="00A72F08" w:rsidRPr="00A72F08" w:rsidRDefault="00C452F4" w:rsidP="00A72F08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l </w:t>
      </w:r>
      <w:r w:rsidR="00A72F08" w:rsidRPr="00A72F0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="00A72F08" w:rsidRPr="00A72F0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 Appointment length distribution by subgroup</w:t>
      </w:r>
      <w:r w:rsidR="00A72F08" w:rsidRPr="00A72F0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126C8B42" w14:textId="77777777" w:rsidR="00A72F08" w:rsidRPr="00A72F08" w:rsidRDefault="00A72F08" w:rsidP="00A72F08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72F0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3675"/>
        <w:gridCol w:w="1410"/>
        <w:gridCol w:w="1725"/>
      </w:tblGrid>
      <w:tr w:rsidR="00A72F08" w:rsidRPr="00A72F08" w14:paraId="014B87AF" w14:textId="77777777" w:rsidTr="00A72F08">
        <w:trPr>
          <w:trHeight w:val="240"/>
        </w:trPr>
        <w:tc>
          <w:tcPr>
            <w:tcW w:w="559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9272FDA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tient Characteristics: Acute vs. chronic Pain and Opioid Naïve vs. Chronic Opioid exposure 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63A5F9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5 Minutes Appt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CE30AE3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N= 1,233 (2.6%)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5809B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0 Minutes or Longer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2C3817D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N = 45,380 (97.4%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72F08" w:rsidRPr="00A72F08" w14:paraId="0BA1A003" w14:textId="77777777" w:rsidTr="00A72F08">
        <w:trPr>
          <w:trHeight w:val="240"/>
        </w:trPr>
        <w:tc>
          <w:tcPr>
            <w:tcW w:w="559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A0EDEF" w14:textId="77777777" w:rsid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ute Pain indication, Opioid Naïve 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404ED40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DD4CDDB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ute Pain indication, Chronic Opioid exposure 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05699C1" w14:textId="77777777" w:rsid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27EA1C4F" w14:textId="1C0E6C1F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ronic Pain indication, Opioid Naïve 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C0F9504" w14:textId="77777777" w:rsid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5B4CBCB1" w14:textId="45557FAB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ronic Pain indication, Chronic Opioid exposure </w:t>
            </w: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EFC2C5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59 (3.1%)  </w:t>
            </w:r>
          </w:p>
          <w:p w14:paraId="6E0FCBB1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6F06341E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4 (2.8%) </w:t>
            </w:r>
          </w:p>
          <w:p w14:paraId="5C0A559D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13834579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 (1.6%) </w:t>
            </w:r>
          </w:p>
          <w:p w14:paraId="2E0CF9D7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42D98080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1 (2.1%)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238EB6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,091 (96.9%)  </w:t>
            </w:r>
          </w:p>
          <w:p w14:paraId="48269849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color w:val="D13438"/>
                <w:kern w:val="0"/>
                <w:sz w:val="24"/>
                <w:szCs w:val="24"/>
                <w14:ligatures w14:val="none"/>
              </w:rPr>
              <w:t> </w:t>
            </w:r>
          </w:p>
          <w:p w14:paraId="0BACFCE4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,702 (97.2%) </w:t>
            </w:r>
          </w:p>
          <w:p w14:paraId="066E7E8A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57F92117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9,272 (98.4%) </w:t>
            </w:r>
          </w:p>
          <w:p w14:paraId="0B774899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  <w:p w14:paraId="7A28D5DE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4,315 (97.9%) </w:t>
            </w:r>
          </w:p>
        </w:tc>
      </w:tr>
      <w:tr w:rsidR="00A72F08" w:rsidRPr="00A72F08" w14:paraId="63730C7D" w14:textId="77777777" w:rsidTr="00A72F08">
        <w:trPr>
          <w:trHeight w:val="180"/>
        </w:trPr>
        <w:tc>
          <w:tcPr>
            <w:tcW w:w="19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843807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65370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BC2EF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21D19" w14:textId="77777777" w:rsidR="00A72F08" w:rsidRPr="00A72F08" w:rsidRDefault="00A72F08" w:rsidP="00A72F0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72F0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4FB31165" w14:textId="77777777" w:rsidR="00A72F08" w:rsidRPr="00A72F08" w:rsidRDefault="00A72F08" w:rsidP="00A72F08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A72F08">
        <w:rPr>
          <w:rFonts w:ascii="Times New Roman" w:eastAsia="Times New Roman" w:hAnsi="Times New Roman" w:cs="Times New Roman"/>
          <w:color w:val="D13438"/>
          <w:kern w:val="0"/>
          <w:sz w:val="24"/>
          <w:szCs w:val="24"/>
          <w14:ligatures w14:val="none"/>
        </w:rPr>
        <w:t> </w:t>
      </w:r>
    </w:p>
    <w:p w14:paraId="379FE2B6" w14:textId="77777777" w:rsidR="00A72F08" w:rsidRDefault="00A72F08"/>
    <w:sectPr w:rsidR="00A72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F08"/>
    <w:rsid w:val="001617F0"/>
    <w:rsid w:val="002F094C"/>
    <w:rsid w:val="008C066A"/>
    <w:rsid w:val="0097290C"/>
    <w:rsid w:val="00A72F08"/>
    <w:rsid w:val="00AD1326"/>
    <w:rsid w:val="00BA794A"/>
    <w:rsid w:val="00C4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2016"/>
  <w15:chartTrackingRefBased/>
  <w15:docId w15:val="{9F02F109-FADF-4D4E-BE42-AE57F53D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72F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72F08"/>
  </w:style>
  <w:style w:type="character" w:customStyle="1" w:styleId="eop">
    <w:name w:val="eop"/>
    <w:basedOn w:val="DefaultParagraphFont"/>
    <w:rsid w:val="00A72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5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38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74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68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93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3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10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3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9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66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58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086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40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51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64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86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2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099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0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8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7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22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2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41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73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9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205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65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6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4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7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ca4dea-f282-465a-ba66-05b8e658b1f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06ACE6362F040B5C0D11E693AD60A" ma:contentTypeVersion="16" ma:contentTypeDescription="Create a new document." ma:contentTypeScope="" ma:versionID="4023addd745c609ab834e0d5fd7be72b">
  <xsd:schema xmlns:xsd="http://www.w3.org/2001/XMLSchema" xmlns:xs="http://www.w3.org/2001/XMLSchema" xmlns:p="http://schemas.microsoft.com/office/2006/metadata/properties" xmlns:ns3="51ca4dea-f282-465a-ba66-05b8e658b1f7" xmlns:ns4="c66f456b-f6ac-4cf7-8e55-541d53ef6c94" targetNamespace="http://schemas.microsoft.com/office/2006/metadata/properties" ma:root="true" ma:fieldsID="1d7bd80829d3903ae8aeedbf0e7dffc2" ns3:_="" ns4:_="">
    <xsd:import namespace="51ca4dea-f282-465a-ba66-05b8e658b1f7"/>
    <xsd:import namespace="c66f456b-f6ac-4cf7-8e55-541d53ef6c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ca4dea-f282-465a-ba66-05b8e658b1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456b-f6ac-4cf7-8e55-541d53ef6c94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A072AA-E146-4865-A197-8103B7326100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c66f456b-f6ac-4cf7-8e55-541d53ef6c94"/>
    <ds:schemaRef ds:uri="51ca4dea-f282-465a-ba66-05b8e658b1f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9B5FC12-1045-4064-9A60-7F08B2301D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7553FC-A708-429D-814B-788F37CA95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ca4dea-f282-465a-ba66-05b8e658b1f7"/>
    <ds:schemaRef ds:uri="c66f456b-f6ac-4cf7-8e55-541d53ef6c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>Mayo Clinic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lis, John C. III, D.O., M.P.H.</dc:creator>
  <cp:keywords/>
  <dc:description/>
  <cp:lastModifiedBy>Matulis, John C. III, D.O., M.P.H.</cp:lastModifiedBy>
  <cp:revision>2</cp:revision>
  <dcterms:created xsi:type="dcterms:W3CDTF">2023-12-27T03:50:00Z</dcterms:created>
  <dcterms:modified xsi:type="dcterms:W3CDTF">2023-12-27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06ACE6362F040B5C0D11E693AD60A</vt:lpwstr>
  </property>
</Properties>
</file>